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4 Table. Effect of xylazine administration on the levels of phosphorylated LKB1 in rats.</w:t>
      </w:r>
      <w:r>
        <w:rPr>
          <w:rFonts w:cs="Times New Roman" w:ascii="Times New Roman" w:hAnsi="Times New Roman"/>
        </w:rPr>
        <w:t xml:space="preserve"> Rats received saline (0.5 mL) or xylazine (5.2 mg/kg) intraperitoneally and then were sacrificed 10, 10, 20, 40 or 60 min later for control, Xyl1, Xyl2, Xyl3 or Xyl4, respectively. Western blot analyses were performed with anti-LKB1 and anti-phospho-LKB1 (Ser428). Data for densitometry were obtained from six independent series of Western blotting for each animal group and time point after the procedure. Densitometric analysis of p- LKB1 to LKB1 is represented as an arbitrary unit, normalized by β-actin. Statistical analyses were performed using one-way ANOVA followed by Tukey's post hoc tes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372"/>
        <w:gridCol w:w="1371"/>
        <w:gridCol w:w="1372"/>
        <w:gridCol w:w="1372"/>
        <w:gridCol w:w="1369"/>
      </w:tblGrid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region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4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cortex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4 ± 0.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97 ± 0.0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± 0.1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5 ± 0.1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83 ± 0.06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pocampu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44 ± 0.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51 ± 0.0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± 0.1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0 ± 0.0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58 ± 0.09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lamu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38 ± 0.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34 ± 0.0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 ± 0.2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28 ± 0.0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37 ± 0.08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42 ± 0.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 ± 0.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8 ± 0.3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8 ± 0.4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20 ± 0.21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stem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2.67 ± 0.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2.80 ± 0.3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72 ± 0.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± 0.29</w:t>
            </w:r>
            <w:r>
              <w:rPr>
                <w:vertAlign w:val="superscript"/>
              </w:rPr>
              <w:t>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± 0.13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KB1, liver kinase B1. Data are expressed as means ± SEM (n = 6). *P &lt; 0.05, **P &lt; 0.01 compared with the control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2:22:00Z</dcterms:created>
  <dc:creator>Xingxing Shi</dc:creator>
  <dc:description/>
  <cp:keywords/>
  <dc:language>en-US</dc:language>
  <cp:lastModifiedBy>Xingxing Shi</cp:lastModifiedBy>
  <dcterms:modified xsi:type="dcterms:W3CDTF">2016-03-24T06:39:00Z</dcterms:modified>
  <cp:revision>13</cp:revision>
  <dc:subject/>
  <dc:title/>
</cp:coreProperties>
</file>